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66361" w14:textId="78D07D2A" w:rsidR="00BB4FD8" w:rsidRPr="001453B5" w:rsidRDefault="00AB0063" w:rsidP="00AB0063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D71BD6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 Table. </w:t>
      </w:r>
      <w:r w:rsidR="00BB4FD8" w:rsidRPr="001453B5">
        <w:rPr>
          <w:rFonts w:ascii="Times New Roman" w:hAnsi="Times New Roman" w:cs="Times New Roman"/>
          <w:b/>
          <w:bCs/>
          <w:lang w:val="en-US"/>
        </w:rPr>
        <w:t>Descriptive statistics of COVID-19</w:t>
      </w:r>
      <w:r w:rsidR="00D914C5">
        <w:rPr>
          <w:rFonts w:ascii="Times New Roman" w:hAnsi="Times New Roman" w:cs="Times New Roman"/>
          <w:b/>
          <w:bCs/>
          <w:lang w:val="en-US"/>
        </w:rPr>
        <w:t>-</w:t>
      </w:r>
      <w:r w:rsidR="00BB4FD8" w:rsidRPr="001453B5">
        <w:rPr>
          <w:rFonts w:ascii="Times New Roman" w:hAnsi="Times New Roman" w:cs="Times New Roman"/>
          <w:b/>
          <w:bCs/>
          <w:lang w:val="en-US"/>
        </w:rPr>
        <w:t xml:space="preserve">related variables </w:t>
      </w:r>
      <w:r w:rsidR="00390375">
        <w:rPr>
          <w:rFonts w:ascii="Times New Roman" w:hAnsi="Times New Roman" w:cs="Times New Roman"/>
          <w:b/>
          <w:bCs/>
          <w:lang w:val="en-US"/>
        </w:rPr>
        <w:t xml:space="preserve">and </w:t>
      </w:r>
      <w:r w:rsidR="00390375" w:rsidRPr="001453B5">
        <w:rPr>
          <w:rFonts w:ascii="Times New Roman" w:hAnsi="Times New Roman" w:cs="Times New Roman"/>
          <w:b/>
          <w:bCs/>
          <w:lang w:val="en-US"/>
        </w:rPr>
        <w:t xml:space="preserve">religious and tradition </w:t>
      </w:r>
      <w:r w:rsidR="00390375">
        <w:rPr>
          <w:rFonts w:ascii="Times New Roman" w:hAnsi="Times New Roman" w:cs="Times New Roman"/>
          <w:b/>
          <w:bCs/>
          <w:lang w:val="en-US"/>
        </w:rPr>
        <w:t xml:space="preserve">activities </w:t>
      </w:r>
      <w:r w:rsidR="00BB4FD8" w:rsidRPr="001453B5">
        <w:rPr>
          <w:rFonts w:ascii="Times New Roman" w:hAnsi="Times New Roman" w:cs="Times New Roman"/>
          <w:b/>
          <w:bCs/>
          <w:lang w:val="en-US"/>
        </w:rPr>
        <w:t>of 330 young adults</w:t>
      </w:r>
      <w:r w:rsidR="00BB4FD8" w:rsidRPr="001453B5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10013" w:type="dxa"/>
        <w:tblLook w:val="04A0" w:firstRow="1" w:lastRow="0" w:firstColumn="1" w:lastColumn="0" w:noHBand="0" w:noVBand="1"/>
      </w:tblPr>
      <w:tblGrid>
        <w:gridCol w:w="4962"/>
        <w:gridCol w:w="1559"/>
        <w:gridCol w:w="1152"/>
        <w:gridCol w:w="780"/>
        <w:gridCol w:w="1493"/>
        <w:gridCol w:w="67"/>
      </w:tblGrid>
      <w:tr w:rsidR="00B949E6" w:rsidRPr="001453B5" w14:paraId="71722EAE" w14:textId="77777777" w:rsidTr="003334CC">
        <w:trPr>
          <w:gridAfter w:val="2"/>
          <w:wAfter w:w="1560" w:type="dxa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2273E" w14:textId="2334F4E2" w:rsidR="00B949E6" w:rsidRPr="001453B5" w:rsidRDefault="00B949E6" w:rsidP="003334CC">
            <w:pPr>
              <w:rPr>
                <w:rFonts w:ascii="Times New Roman" w:hAnsi="Times New Roman" w:cs="Times New Roman"/>
                <w:lang w:val="en-US"/>
              </w:rPr>
            </w:pPr>
            <w:r w:rsidRPr="00390375">
              <w:rPr>
                <w:rFonts w:ascii="Times New Roman" w:hAnsi="Times New Roman" w:cs="Times New Roman"/>
                <w:b/>
                <w:bCs/>
                <w:lang w:val="en-US"/>
              </w:rPr>
              <w:t>COVID-19 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83D02" w14:textId="41A33AAC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93424" w14:textId="2E0EB7A5" w:rsidR="00B949E6" w:rsidRPr="00B949E6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949E6"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</w:tr>
      <w:tr w:rsidR="00B949E6" w:rsidRPr="001453B5" w14:paraId="2AAD0A17" w14:textId="77777777" w:rsidTr="003334CC">
        <w:trPr>
          <w:gridAfter w:val="2"/>
          <w:wAfter w:w="1560" w:type="dxa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E9B3E" w14:textId="79148624" w:rsidR="00B949E6" w:rsidRPr="001453B5" w:rsidRDefault="00B949E6" w:rsidP="003334CC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COVID</w:t>
            </w:r>
            <w:r w:rsidR="00D914C5">
              <w:rPr>
                <w:rFonts w:ascii="Times New Roman" w:hAnsi="Times New Roman" w:cs="Times New Roman"/>
                <w:b/>
                <w:bCs/>
                <w:lang w:val="en-US"/>
              </w:rPr>
              <w:t>-19</w:t>
            </w: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est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64E45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5A87A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49E6" w:rsidRPr="001453B5" w14:paraId="72ED1CF7" w14:textId="77777777" w:rsidTr="003334CC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5711234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Get tes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D43566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16218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34.8</w:t>
            </w:r>
          </w:p>
        </w:tc>
      </w:tr>
      <w:tr w:rsidR="00B949E6" w:rsidRPr="001453B5" w14:paraId="2F27C025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right w:val="nil"/>
            </w:tcBorders>
          </w:tcPr>
          <w:p w14:paraId="0D7D1F4D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Not tested ye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4269249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215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right w:val="nil"/>
            </w:tcBorders>
          </w:tcPr>
          <w:p w14:paraId="26C6AEAC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65.2</w:t>
            </w:r>
          </w:p>
        </w:tc>
      </w:tr>
      <w:tr w:rsidR="00B949E6" w:rsidRPr="001453B5" w14:paraId="1B918734" w14:textId="77777777" w:rsidTr="00B949E6">
        <w:trPr>
          <w:gridAfter w:val="1"/>
          <w:wAfter w:w="67" w:type="dxa"/>
        </w:trPr>
        <w:tc>
          <w:tcPr>
            <w:tcW w:w="7673" w:type="dxa"/>
            <w:gridSpan w:val="3"/>
            <w:tcBorders>
              <w:left w:val="nil"/>
              <w:bottom w:val="nil"/>
              <w:right w:val="nil"/>
            </w:tcBorders>
          </w:tcPr>
          <w:p w14:paraId="2303261B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Perceived risk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9AB68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B949E6" w:rsidRPr="001453B5" w14:paraId="2DB86DFA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8FCA83D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Unlike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CEF78A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B38A2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3.0</w:t>
            </w:r>
          </w:p>
        </w:tc>
      </w:tr>
      <w:tr w:rsidR="00B949E6" w:rsidRPr="001453B5" w14:paraId="7F45C06F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75FE278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Neither likely nor unlike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7FD67B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41210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39.7</w:t>
            </w:r>
          </w:p>
        </w:tc>
      </w:tr>
      <w:tr w:rsidR="00B949E6" w:rsidRPr="001453B5" w14:paraId="0BCF108C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44D40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Like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44B86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89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1FACB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57.3</w:t>
            </w:r>
          </w:p>
        </w:tc>
      </w:tr>
      <w:tr w:rsidR="00B949E6" w:rsidRPr="001453B5" w14:paraId="1E426E79" w14:textId="77777777" w:rsidTr="00B949E6">
        <w:trPr>
          <w:gridAfter w:val="1"/>
          <w:wAfter w:w="67" w:type="dxa"/>
        </w:trPr>
        <w:tc>
          <w:tcPr>
            <w:tcW w:w="7673" w:type="dxa"/>
            <w:gridSpan w:val="3"/>
            <w:tcBorders>
              <w:left w:val="nil"/>
              <w:bottom w:val="nil"/>
              <w:right w:val="nil"/>
            </w:tcBorders>
          </w:tcPr>
          <w:p w14:paraId="21BA7353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Perceived severity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E6EDEE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B949E6" w:rsidRPr="001453B5" w14:paraId="7B72E7EF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594D578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Not seve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CE61AA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5A760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35.5</w:t>
            </w:r>
          </w:p>
        </w:tc>
      </w:tr>
      <w:tr w:rsidR="00B949E6" w:rsidRPr="001453B5" w14:paraId="20E7231A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238C8C5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Neither severe nor not seve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7AD44E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75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F8AA8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53.0</w:t>
            </w:r>
          </w:p>
        </w:tc>
      </w:tr>
      <w:tr w:rsidR="00B949E6" w:rsidRPr="001453B5" w14:paraId="737D9E58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A6EA4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36D63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82058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1.5</w:t>
            </w:r>
          </w:p>
        </w:tc>
      </w:tr>
      <w:tr w:rsidR="00B949E6" w:rsidRPr="001453B5" w14:paraId="33BD520E" w14:textId="77777777" w:rsidTr="00B949E6">
        <w:trPr>
          <w:gridAfter w:val="1"/>
          <w:wAfter w:w="67" w:type="dxa"/>
        </w:trPr>
        <w:tc>
          <w:tcPr>
            <w:tcW w:w="7673" w:type="dxa"/>
            <w:gridSpan w:val="3"/>
            <w:tcBorders>
              <w:left w:val="nil"/>
              <w:bottom w:val="nil"/>
              <w:right w:val="nil"/>
            </w:tcBorders>
          </w:tcPr>
          <w:p w14:paraId="353086A9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Perceived susceptibility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AE26E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B949E6" w:rsidRPr="001453B5" w14:paraId="66AA1E08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101B07E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Unlike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DC773D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7321B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7.9</w:t>
            </w:r>
          </w:p>
        </w:tc>
      </w:tr>
      <w:tr w:rsidR="00B949E6" w:rsidRPr="001453B5" w14:paraId="3124B646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74F0C39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Neither likely nor unlike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94AF17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41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DCAAA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42.7</w:t>
            </w:r>
          </w:p>
        </w:tc>
      </w:tr>
      <w:tr w:rsidR="00B949E6" w:rsidRPr="001453B5" w14:paraId="17A4B1EF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15F16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Like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9D004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E2169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39.4</w:t>
            </w:r>
          </w:p>
        </w:tc>
      </w:tr>
      <w:tr w:rsidR="00B949E6" w:rsidRPr="001453B5" w14:paraId="642CD593" w14:textId="77777777" w:rsidTr="00B949E6">
        <w:trPr>
          <w:gridAfter w:val="3"/>
          <w:wAfter w:w="2340" w:type="dxa"/>
        </w:trPr>
        <w:tc>
          <w:tcPr>
            <w:tcW w:w="7673" w:type="dxa"/>
            <w:gridSpan w:val="3"/>
            <w:tcBorders>
              <w:left w:val="nil"/>
              <w:bottom w:val="nil"/>
              <w:right w:val="nil"/>
            </w:tcBorders>
          </w:tcPr>
          <w:p w14:paraId="244AC9CF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Duration of restriction compliance</w:t>
            </w:r>
          </w:p>
        </w:tc>
      </w:tr>
      <w:tr w:rsidR="00B949E6" w:rsidRPr="001453B5" w14:paraId="6FB822A5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70A5E44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Less than 1 week and 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CF25D4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B08A9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9.1</w:t>
            </w:r>
          </w:p>
        </w:tc>
      </w:tr>
      <w:tr w:rsidR="00B949E6" w:rsidRPr="001453B5" w14:paraId="47F4C615" w14:textId="77777777" w:rsidTr="00B949E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615F953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 week to 1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0A8F7D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F79EF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32.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5C99F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49E6" w:rsidRPr="001453B5" w14:paraId="34965940" w14:textId="77777777" w:rsidTr="00B949E6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FEDFF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More than 1 mon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A055C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93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C7D54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58.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0D05E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49E6" w:rsidRPr="001453B5" w14:paraId="21846AB7" w14:textId="77777777" w:rsidTr="00B949E6">
        <w:trPr>
          <w:gridAfter w:val="1"/>
          <w:wAfter w:w="67" w:type="dxa"/>
        </w:trPr>
        <w:tc>
          <w:tcPr>
            <w:tcW w:w="7673" w:type="dxa"/>
            <w:gridSpan w:val="3"/>
            <w:tcBorders>
              <w:left w:val="nil"/>
              <w:bottom w:val="nil"/>
              <w:right w:val="nil"/>
            </w:tcBorders>
          </w:tcPr>
          <w:p w14:paraId="06EAC173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Receiving workplace/school support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BFA0B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B949E6" w:rsidRPr="001453B5" w14:paraId="0BF196DD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FFEA58D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Less than 3 type suppor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21FF79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27224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39.1</w:t>
            </w:r>
          </w:p>
        </w:tc>
      </w:tr>
      <w:tr w:rsidR="00B949E6" w:rsidRPr="001453B5" w14:paraId="790B03B2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55036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 xml:space="preserve">3 type supports or mor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2FCBC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201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69F54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60.9</w:t>
            </w:r>
          </w:p>
        </w:tc>
      </w:tr>
      <w:tr w:rsidR="00B949E6" w:rsidRPr="001453B5" w14:paraId="5BA8BF80" w14:textId="77777777" w:rsidTr="00B949E6">
        <w:trPr>
          <w:gridAfter w:val="1"/>
          <w:wAfter w:w="67" w:type="dxa"/>
        </w:trPr>
        <w:tc>
          <w:tcPr>
            <w:tcW w:w="7673" w:type="dxa"/>
            <w:gridSpan w:val="3"/>
            <w:tcBorders>
              <w:left w:val="nil"/>
              <w:bottom w:val="nil"/>
              <w:right w:val="nil"/>
            </w:tcBorders>
          </w:tcPr>
          <w:p w14:paraId="3699CDFC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Receiving government support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00766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B949E6" w:rsidRPr="001453B5" w14:paraId="0FC71D5F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3C77D78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Not receiv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255AFB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09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028B8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33.0</w:t>
            </w:r>
          </w:p>
        </w:tc>
      </w:tr>
      <w:tr w:rsidR="00B949E6" w:rsidRPr="001453B5" w14:paraId="7955EC69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E892C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Receiv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137A5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221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0ACE7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67.0</w:t>
            </w:r>
          </w:p>
        </w:tc>
      </w:tr>
      <w:tr w:rsidR="00B949E6" w:rsidRPr="001453B5" w14:paraId="18F9DA99" w14:textId="77777777" w:rsidTr="00B949E6">
        <w:trPr>
          <w:gridAfter w:val="1"/>
          <w:wAfter w:w="67" w:type="dxa"/>
        </w:trPr>
        <w:tc>
          <w:tcPr>
            <w:tcW w:w="7673" w:type="dxa"/>
            <w:gridSpan w:val="3"/>
            <w:tcBorders>
              <w:left w:val="nil"/>
              <w:bottom w:val="nil"/>
              <w:right w:val="nil"/>
            </w:tcBorders>
          </w:tcPr>
          <w:p w14:paraId="705B77D2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Reason to comply: Family and neighborhood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0A0EA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B949E6" w:rsidRPr="001453B5" w14:paraId="1376D9E9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443CBCB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Not agr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EDF251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617AA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45.5</w:t>
            </w:r>
          </w:p>
        </w:tc>
      </w:tr>
      <w:tr w:rsidR="00B949E6" w:rsidRPr="001453B5" w14:paraId="368AFC2B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26A94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F8CAC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4ABAD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54.5</w:t>
            </w:r>
          </w:p>
        </w:tc>
      </w:tr>
      <w:tr w:rsidR="00B949E6" w:rsidRPr="001453B5" w14:paraId="57D334DE" w14:textId="77777777" w:rsidTr="00B949E6">
        <w:trPr>
          <w:gridAfter w:val="1"/>
          <w:wAfter w:w="67" w:type="dxa"/>
        </w:trPr>
        <w:tc>
          <w:tcPr>
            <w:tcW w:w="7673" w:type="dxa"/>
            <w:gridSpan w:val="3"/>
            <w:tcBorders>
              <w:left w:val="nil"/>
              <w:bottom w:val="nil"/>
              <w:right w:val="nil"/>
            </w:tcBorders>
          </w:tcPr>
          <w:p w14:paraId="0CF8BBD1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Reason to comply: Urge from some authorities and public figure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9EB43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B949E6" w:rsidRPr="001453B5" w14:paraId="2E94F9C7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CA00615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Not agr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1640E1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83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3A4C6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55.5</w:t>
            </w:r>
          </w:p>
        </w:tc>
      </w:tr>
      <w:tr w:rsidR="00B949E6" w:rsidRPr="001453B5" w14:paraId="1EC98F38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F1A77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71289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47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EDA4C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44.5</w:t>
            </w:r>
          </w:p>
        </w:tc>
      </w:tr>
      <w:tr w:rsidR="00B949E6" w:rsidRPr="001453B5" w14:paraId="73A280B5" w14:textId="77777777" w:rsidTr="00B949E6">
        <w:trPr>
          <w:gridAfter w:val="1"/>
          <w:wAfter w:w="67" w:type="dxa"/>
        </w:trPr>
        <w:tc>
          <w:tcPr>
            <w:tcW w:w="7673" w:type="dxa"/>
            <w:gridSpan w:val="3"/>
            <w:tcBorders>
              <w:left w:val="nil"/>
              <w:bottom w:val="nil"/>
              <w:right w:val="nil"/>
            </w:tcBorders>
          </w:tcPr>
          <w:p w14:paraId="358829B1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Reason to comply: Responsibility and fear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436AE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B949E6" w:rsidRPr="001453B5" w14:paraId="7B65F663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C30953E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Not agr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DA3E2C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FDEE0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25.8</w:t>
            </w:r>
          </w:p>
        </w:tc>
      </w:tr>
      <w:tr w:rsidR="00B949E6" w:rsidRPr="001453B5" w14:paraId="15084F81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A2AF4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E9733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245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B6116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74.2</w:t>
            </w:r>
          </w:p>
        </w:tc>
      </w:tr>
      <w:tr w:rsidR="00B949E6" w:rsidRPr="001453B5" w14:paraId="37B0DC60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left w:val="nil"/>
              <w:right w:val="nil"/>
            </w:tcBorders>
          </w:tcPr>
          <w:p w14:paraId="7ADEB86A" w14:textId="63EA506E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Knowledge of COVID</w:t>
            </w:r>
            <w:r w:rsidR="00D914C5">
              <w:rPr>
                <w:rFonts w:ascii="Times New Roman" w:hAnsi="Times New Roman" w:cs="Times New Roman"/>
                <w:b/>
                <w:bCs/>
                <w:lang w:val="en-US"/>
              </w:rPr>
              <w:t>-19</w:t>
            </w: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core</w:t>
            </w:r>
            <w:r w:rsidRPr="001453B5">
              <w:rPr>
                <w:rFonts w:ascii="Times New Roman" w:hAnsi="Times New Roman" w:cs="Times New Roman"/>
                <w:lang w:val="en-US"/>
              </w:rPr>
              <w:t>, mean [SD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D55AF52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2.5 [1.8]</w:t>
            </w:r>
          </w:p>
          <w:p w14:paraId="6B33BD85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2" w:type="dxa"/>
            <w:gridSpan w:val="2"/>
            <w:tcBorders>
              <w:left w:val="nil"/>
              <w:right w:val="nil"/>
            </w:tcBorders>
          </w:tcPr>
          <w:p w14:paraId="3AFA8443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49E6" w:rsidRPr="001453B5" w14:paraId="3E78825A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left w:val="nil"/>
              <w:right w:val="nil"/>
            </w:tcBorders>
          </w:tcPr>
          <w:p w14:paraId="17032725" w14:textId="55EF677D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Knowledge of COVID</w:t>
            </w:r>
            <w:r w:rsidR="00D914C5">
              <w:rPr>
                <w:rFonts w:ascii="Times New Roman" w:hAnsi="Times New Roman" w:cs="Times New Roman"/>
                <w:b/>
                <w:bCs/>
                <w:lang w:val="en-US"/>
              </w:rPr>
              <w:t>-19</w:t>
            </w: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revention score</w:t>
            </w:r>
            <w:r w:rsidRPr="001453B5">
              <w:rPr>
                <w:rFonts w:ascii="Times New Roman" w:hAnsi="Times New Roman" w:cs="Times New Roman"/>
                <w:lang w:val="en-US"/>
              </w:rPr>
              <w:t>, mean [SD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F0168DE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2.0 [1.1]</w:t>
            </w:r>
          </w:p>
          <w:p w14:paraId="2420EFDB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2" w:type="dxa"/>
            <w:gridSpan w:val="2"/>
            <w:tcBorders>
              <w:left w:val="nil"/>
              <w:right w:val="nil"/>
            </w:tcBorders>
          </w:tcPr>
          <w:p w14:paraId="1E9E6AEB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49E6" w:rsidRPr="001453B5" w14:paraId="130665C5" w14:textId="77777777" w:rsidTr="00B949E6">
        <w:tc>
          <w:tcPr>
            <w:tcW w:w="4962" w:type="dxa"/>
            <w:tcBorders>
              <w:left w:val="nil"/>
              <w:right w:val="nil"/>
            </w:tcBorders>
          </w:tcPr>
          <w:p w14:paraId="302D8D63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Understanding physical distancing guideline score</w:t>
            </w:r>
            <w:r w:rsidRPr="001453B5">
              <w:rPr>
                <w:rFonts w:ascii="Times New Roman" w:hAnsi="Times New Roman" w:cs="Times New Roman"/>
                <w:lang w:val="en-US"/>
              </w:rPr>
              <w:t>, mean [SD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E95EEDF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7.5 [0.9]</w:t>
            </w:r>
          </w:p>
          <w:p w14:paraId="38F9CE08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2" w:type="dxa"/>
            <w:gridSpan w:val="2"/>
            <w:tcBorders>
              <w:left w:val="nil"/>
              <w:right w:val="nil"/>
            </w:tcBorders>
          </w:tcPr>
          <w:p w14:paraId="6261EDC2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B180C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49E6" w:rsidRPr="001453B5" w14:paraId="5E431B4E" w14:textId="77777777" w:rsidTr="00B949E6">
        <w:tc>
          <w:tcPr>
            <w:tcW w:w="4962" w:type="dxa"/>
            <w:tcBorders>
              <w:left w:val="nil"/>
              <w:right w:val="nil"/>
            </w:tcBorders>
          </w:tcPr>
          <w:p w14:paraId="777AEF22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Feasibility to comply with physical distancing score</w:t>
            </w:r>
            <w:r w:rsidRPr="001453B5">
              <w:rPr>
                <w:rFonts w:ascii="Times New Roman" w:hAnsi="Times New Roman" w:cs="Times New Roman"/>
                <w:lang w:val="en-US"/>
              </w:rPr>
              <w:t>, mean [SD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234F0E0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5.9 [2.8]</w:t>
            </w:r>
          </w:p>
          <w:p w14:paraId="04098F3B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2" w:type="dxa"/>
            <w:gridSpan w:val="2"/>
            <w:tcBorders>
              <w:left w:val="nil"/>
              <w:right w:val="nil"/>
            </w:tcBorders>
          </w:tcPr>
          <w:p w14:paraId="7DC87357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DD78E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49E6" w:rsidRPr="001453B5" w14:paraId="404C9A7E" w14:textId="77777777" w:rsidTr="00B949E6"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</w:tcPr>
          <w:p w14:paraId="4F7B6C6E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Perceived benefit score</w:t>
            </w:r>
            <w:r w:rsidRPr="001453B5">
              <w:rPr>
                <w:rFonts w:ascii="Times New Roman" w:hAnsi="Times New Roman" w:cs="Times New Roman"/>
                <w:lang w:val="en-US"/>
              </w:rPr>
              <w:t>, mean [SD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CC7181B" w14:textId="4B2941D4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7.1 [3.3]</w:t>
            </w:r>
          </w:p>
        </w:tc>
        <w:tc>
          <w:tcPr>
            <w:tcW w:w="193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F4A597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16D58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49E6" w:rsidRPr="001453B5" w14:paraId="0852EC34" w14:textId="77777777" w:rsidTr="00B949E6">
        <w:tc>
          <w:tcPr>
            <w:tcW w:w="4962" w:type="dxa"/>
            <w:tcBorders>
              <w:left w:val="nil"/>
              <w:bottom w:val="single" w:sz="4" w:space="0" w:color="auto"/>
              <w:right w:val="nil"/>
            </w:tcBorders>
          </w:tcPr>
          <w:p w14:paraId="714D0047" w14:textId="196ECFDE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ligious and traditio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ctiviti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210A20C" w14:textId="08CF351D" w:rsidR="00B949E6" w:rsidRPr="0039037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0375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93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2582BF" w14:textId="10355DDF" w:rsidR="00B949E6" w:rsidRPr="0039037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0375"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5B1CE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949E6" w:rsidRPr="001453B5" w14:paraId="73584479" w14:textId="77777777" w:rsidTr="00B949E6">
        <w:trPr>
          <w:gridAfter w:val="1"/>
          <w:wAfter w:w="67" w:type="dxa"/>
        </w:trPr>
        <w:tc>
          <w:tcPr>
            <w:tcW w:w="7673" w:type="dxa"/>
            <w:gridSpan w:val="3"/>
            <w:tcBorders>
              <w:left w:val="nil"/>
              <w:bottom w:val="nil"/>
              <w:right w:val="nil"/>
            </w:tcBorders>
          </w:tcPr>
          <w:p w14:paraId="4E27DB29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pecial praying together outside during pandemic 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F9872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B949E6" w:rsidRPr="001453B5" w14:paraId="7CBF9BAB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C47C7DA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No, at home with fam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CAAD45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230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5F6F2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69.7</w:t>
            </w:r>
          </w:p>
        </w:tc>
      </w:tr>
      <w:tr w:rsidR="00B949E6" w:rsidRPr="001453B5" w14:paraId="7BB96174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DC3F5B1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B569D5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9E4BF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24.5</w:t>
            </w:r>
          </w:p>
        </w:tc>
      </w:tr>
      <w:tr w:rsidR="00B949E6" w:rsidRPr="001453B5" w14:paraId="6291D6AD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C98D4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Never performed special pray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FAFE4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BA47A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5.8</w:t>
            </w:r>
          </w:p>
        </w:tc>
      </w:tr>
      <w:tr w:rsidR="00B949E6" w:rsidRPr="001453B5" w14:paraId="4080CA67" w14:textId="77777777" w:rsidTr="00B949E6">
        <w:trPr>
          <w:gridAfter w:val="1"/>
          <w:wAfter w:w="67" w:type="dxa"/>
        </w:trPr>
        <w:tc>
          <w:tcPr>
            <w:tcW w:w="7673" w:type="dxa"/>
            <w:gridSpan w:val="3"/>
            <w:tcBorders>
              <w:left w:val="nil"/>
              <w:bottom w:val="nil"/>
              <w:right w:val="nil"/>
            </w:tcBorders>
          </w:tcPr>
          <w:p w14:paraId="0FE59C71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Break Ramadan fasting together outside during pandemic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F5C9C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B949E6" w:rsidRPr="001453B5" w14:paraId="53C68ECD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7E1A377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No, at home with fami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48E21A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264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6B912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80.0</w:t>
            </w:r>
          </w:p>
        </w:tc>
      </w:tr>
      <w:tr w:rsidR="00B949E6" w:rsidRPr="001453B5" w14:paraId="77EE57D0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3612F36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5CCAD6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E51A0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3.9</w:t>
            </w:r>
          </w:p>
        </w:tc>
      </w:tr>
      <w:tr w:rsidR="00B949E6" w:rsidRPr="001453B5" w14:paraId="7C41BAC8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BCDF6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Never performed fasting and not joined break fasting with 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9128A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8E623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6.1</w:t>
            </w:r>
          </w:p>
        </w:tc>
      </w:tr>
      <w:tr w:rsidR="00B949E6" w:rsidRPr="001453B5" w14:paraId="771B031E" w14:textId="77777777" w:rsidTr="00B949E6">
        <w:trPr>
          <w:gridAfter w:val="1"/>
          <w:wAfter w:w="67" w:type="dxa"/>
        </w:trPr>
        <w:tc>
          <w:tcPr>
            <w:tcW w:w="7673" w:type="dxa"/>
            <w:gridSpan w:val="3"/>
            <w:tcBorders>
              <w:left w:val="nil"/>
              <w:bottom w:val="nil"/>
              <w:right w:val="nil"/>
            </w:tcBorders>
          </w:tcPr>
          <w:p w14:paraId="00A78458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>Religious celebration during pandemic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CD6D9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B949E6" w:rsidRPr="001453B5" w14:paraId="5269CD19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62539BB8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No, at home with family on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89CB91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35ED5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60.6</w:t>
            </w:r>
          </w:p>
        </w:tc>
      </w:tr>
      <w:tr w:rsidR="00B949E6" w:rsidRPr="001453B5" w14:paraId="60DEAD14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FEE0901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DC4BCC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4A230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27.9</w:t>
            </w:r>
          </w:p>
        </w:tc>
      </w:tr>
      <w:tr w:rsidR="00B949E6" w:rsidRPr="001453B5" w14:paraId="2C27145A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2C776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Never celebrate and not joined celebration with oth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AD9A0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BAE37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1.5</w:t>
            </w:r>
          </w:p>
        </w:tc>
      </w:tr>
      <w:tr w:rsidR="00B949E6" w:rsidRPr="001453B5" w14:paraId="022F8555" w14:textId="77777777" w:rsidTr="00B949E6">
        <w:trPr>
          <w:gridAfter w:val="1"/>
          <w:wAfter w:w="67" w:type="dxa"/>
        </w:trPr>
        <w:tc>
          <w:tcPr>
            <w:tcW w:w="7673" w:type="dxa"/>
            <w:gridSpan w:val="3"/>
            <w:tcBorders>
              <w:left w:val="nil"/>
              <w:bottom w:val="nil"/>
              <w:right w:val="nil"/>
            </w:tcBorders>
          </w:tcPr>
          <w:p w14:paraId="72448627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53B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udik</w:t>
            </w:r>
            <w:r w:rsidRPr="001453B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radition during pandemic</w:t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B6E9E" w14:textId="77777777" w:rsidR="00B949E6" w:rsidRPr="001453B5" w:rsidRDefault="00B949E6" w:rsidP="00B949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B949E6" w:rsidRPr="001453B5" w14:paraId="51EA6CA5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41AD0DD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 xml:space="preserve">Not joined </w:t>
            </w:r>
            <w:r w:rsidRPr="001453B5">
              <w:rPr>
                <w:rFonts w:ascii="Times New Roman" w:hAnsi="Times New Roman" w:cs="Times New Roman"/>
                <w:i/>
                <w:iCs/>
                <w:lang w:val="en-US"/>
              </w:rPr>
              <w:t>mudik</w:t>
            </w:r>
            <w:r w:rsidRPr="001453B5">
              <w:rPr>
                <w:rFonts w:ascii="Times New Roman" w:hAnsi="Times New Roman" w:cs="Times New Roman"/>
                <w:lang w:val="en-US"/>
              </w:rPr>
              <w:t xml:space="preserve"> this 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CB96F6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236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B42B1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71.5</w:t>
            </w:r>
          </w:p>
        </w:tc>
      </w:tr>
      <w:tr w:rsidR="00B949E6" w:rsidRPr="001453B5" w14:paraId="6D34CEA2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956E8F5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33D1E1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7542C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4.6</w:t>
            </w:r>
          </w:p>
        </w:tc>
      </w:tr>
      <w:tr w:rsidR="00B949E6" w:rsidRPr="001453B5" w14:paraId="67075103" w14:textId="77777777" w:rsidTr="00B949E6">
        <w:trPr>
          <w:gridAfter w:val="2"/>
          <w:wAfter w:w="1560" w:type="dxa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814F7" w14:textId="77777777" w:rsidR="00B949E6" w:rsidRPr="001453B5" w:rsidRDefault="00B949E6" w:rsidP="00B949E6">
            <w:pPr>
              <w:ind w:left="177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Having hometown in the Jakarta Metropolitan Are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901CC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6E68C" w14:textId="77777777" w:rsidR="00B949E6" w:rsidRPr="001453B5" w:rsidRDefault="00B949E6" w:rsidP="00B949E6">
            <w:pPr>
              <w:rPr>
                <w:rFonts w:ascii="Times New Roman" w:hAnsi="Times New Roman" w:cs="Times New Roman"/>
                <w:lang w:val="en-US"/>
              </w:rPr>
            </w:pPr>
            <w:r w:rsidRPr="001453B5">
              <w:rPr>
                <w:rFonts w:ascii="Times New Roman" w:hAnsi="Times New Roman" w:cs="Times New Roman"/>
                <w:lang w:val="en-US"/>
              </w:rPr>
              <w:t>23.9</w:t>
            </w:r>
          </w:p>
        </w:tc>
      </w:tr>
    </w:tbl>
    <w:p w14:paraId="6E3529CB" w14:textId="26C62C1E" w:rsidR="00BB4FD8" w:rsidRPr="00BB4FD8" w:rsidRDefault="00BB4FD8" w:rsidP="00390375">
      <w:pPr>
        <w:tabs>
          <w:tab w:val="left" w:pos="5269"/>
        </w:tabs>
      </w:pPr>
    </w:p>
    <w:sectPr w:rsidR="00BB4FD8" w:rsidRPr="00BB4FD8" w:rsidSect="00390375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ECFC0" w14:textId="77777777" w:rsidR="009E3E7C" w:rsidRDefault="009E3E7C">
      <w:r>
        <w:separator/>
      </w:r>
    </w:p>
  </w:endnote>
  <w:endnote w:type="continuationSeparator" w:id="0">
    <w:p w14:paraId="01AAA4AE" w14:textId="77777777" w:rsidR="009E3E7C" w:rsidRDefault="009E3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63908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F9C0D2" w14:textId="77777777" w:rsidR="006B04A4" w:rsidRDefault="009E3E7C" w:rsidP="00D027DB">
        <w:pPr>
          <w:pStyle w:val="Footer"/>
          <w:framePr w:wrap="none" w:vAnchor="text" w:hAnchor="margin" w:xAlign="center" w:y="1"/>
          <w:rPr>
            <w:rStyle w:val="PageNumber"/>
          </w:rPr>
        </w:pPr>
      </w:p>
    </w:sdtContent>
  </w:sdt>
  <w:p w14:paraId="2C67375E" w14:textId="77777777" w:rsidR="006B04A4" w:rsidRDefault="009E3E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76B972" w14:textId="77777777" w:rsidR="006B04A4" w:rsidRPr="000E17FC" w:rsidRDefault="009E3E7C" w:rsidP="00952DF2">
    <w:pPr>
      <w:pStyle w:val="Footer"/>
      <w:rPr>
        <w:rFonts w:ascii="Times New Roman" w:hAnsi="Times New Roman" w:cs="Times New Roman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C9AD5" w14:textId="77777777" w:rsidR="009E3E7C" w:rsidRDefault="009E3E7C">
      <w:r>
        <w:separator/>
      </w:r>
    </w:p>
  </w:footnote>
  <w:footnote w:type="continuationSeparator" w:id="0">
    <w:p w14:paraId="5CC6F25D" w14:textId="77777777" w:rsidR="009E3E7C" w:rsidRDefault="009E3E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8EE85" w14:textId="77777777" w:rsidR="006B04A4" w:rsidRPr="00821E62" w:rsidRDefault="009E3E7C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FD8"/>
    <w:rsid w:val="00022068"/>
    <w:rsid w:val="000F1821"/>
    <w:rsid w:val="002C2365"/>
    <w:rsid w:val="003334CC"/>
    <w:rsid w:val="00347744"/>
    <w:rsid w:val="00384957"/>
    <w:rsid w:val="00390375"/>
    <w:rsid w:val="005B6F5F"/>
    <w:rsid w:val="005D0842"/>
    <w:rsid w:val="00773A00"/>
    <w:rsid w:val="007E495E"/>
    <w:rsid w:val="009E3E7C"/>
    <w:rsid w:val="00AB0063"/>
    <w:rsid w:val="00AF36D3"/>
    <w:rsid w:val="00B323A7"/>
    <w:rsid w:val="00B949E6"/>
    <w:rsid w:val="00BB4FD8"/>
    <w:rsid w:val="00D71BD6"/>
    <w:rsid w:val="00D914C5"/>
    <w:rsid w:val="00E0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48F65"/>
  <w15:chartTrackingRefBased/>
  <w15:docId w15:val="{9554081A-0713-EF49-9E5F-F0FEB6E8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D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F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F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4FD8"/>
  </w:style>
  <w:style w:type="paragraph" w:styleId="Footer">
    <w:name w:val="footer"/>
    <w:basedOn w:val="Normal"/>
    <w:link w:val="FooterChar"/>
    <w:uiPriority w:val="99"/>
    <w:unhideWhenUsed/>
    <w:rsid w:val="00BB4F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4FD8"/>
  </w:style>
  <w:style w:type="character" w:styleId="PageNumber">
    <w:name w:val="page number"/>
    <w:basedOn w:val="DefaultParagraphFont"/>
    <w:uiPriority w:val="99"/>
    <w:semiHidden/>
    <w:unhideWhenUsed/>
    <w:rsid w:val="00BB4FD8"/>
  </w:style>
  <w:style w:type="table" w:styleId="TableGrid">
    <w:name w:val="Table Grid"/>
    <w:basedOn w:val="TableNormal"/>
    <w:uiPriority w:val="39"/>
    <w:rsid w:val="00BB4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aedi　Ahmad</dc:creator>
  <cp:keywords/>
  <dc:description/>
  <cp:lastModifiedBy>Ahmad Junaedi</cp:lastModifiedBy>
  <cp:revision>4</cp:revision>
  <dcterms:created xsi:type="dcterms:W3CDTF">2021-09-15T04:35:00Z</dcterms:created>
  <dcterms:modified xsi:type="dcterms:W3CDTF">2021-09-15T04:35:00Z</dcterms:modified>
</cp:coreProperties>
</file>